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Default="00B539C2">
      <w:pPr>
        <w:rPr>
          <w:b/>
        </w:rPr>
      </w:pPr>
      <w:r>
        <w:rPr>
          <w:b/>
        </w:rPr>
        <w:t>Supplementary Table 12</w:t>
      </w:r>
      <w:r w:rsidRPr="00826BCF">
        <w:rPr>
          <w:b/>
        </w:rPr>
        <w:t>:</w:t>
      </w:r>
      <w:r w:rsidR="005622C9">
        <w:rPr>
          <w:b/>
        </w:rPr>
        <w:t xml:space="preserve">  Microbial Proteins</w:t>
      </w:r>
    </w:p>
    <w:p w:rsidR="00B539C2" w:rsidRDefault="00B539C2">
      <w:pPr>
        <w:rPr>
          <w:b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4962"/>
        <w:gridCol w:w="2409"/>
        <w:gridCol w:w="2977"/>
      </w:tblGrid>
      <w:tr w:rsidR="00B539C2" w:rsidTr="005622C9">
        <w:trPr>
          <w:trHeight w:val="30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.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cronym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ncer</w:t>
            </w:r>
          </w:p>
        </w:tc>
      </w:tr>
      <w:tr w:rsidR="00B539C2" w:rsidTr="005622C9">
        <w:trPr>
          <w:trHeight w:val="581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stein-Barr Virus latent membrane protein 2A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BV LMP2A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</w:t>
            </w:r>
          </w:p>
        </w:tc>
      </w:tr>
      <w:tr w:rsidR="00B539C2" w:rsidTr="005622C9">
        <w:trPr>
          <w:trHeight w:val="581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stein-Barr Virus DNA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BV DNA; EBV-DNA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ma, Nasopharyngeal carcinoma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stein-Barr virus early antigen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BV EA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asopharyngeal carcinoma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stein-Barr nuclear antigen-1 IgA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BNA-1 IgA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asopharyngeal carcinoma</w:t>
            </w:r>
          </w:p>
        </w:tc>
      </w:tr>
      <w:tr w:rsidR="00B539C2" w:rsidTr="005622C9">
        <w:trPr>
          <w:trHeight w:val="414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stein-Barr virus viral capsid antigen IgA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BV VCA IgA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as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pharyngeal carcinoma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stein-Barr virus-induced gene 3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BI3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bodies HPV16 E1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bs HPV16 E1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bodies HPV16 E2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bs HPV16 E2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bodies HPV16 E4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bs HPV16 E4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bodies HPV16 E6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bs HPV16 E6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bodies HPV16 E7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bs HPV16 E7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bodies HPV16 L1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bs HPV16 L1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al</w:t>
            </w:r>
          </w:p>
        </w:tc>
      </w:tr>
      <w:tr w:rsidR="00B539C2" w:rsidTr="005622C9">
        <w:trPr>
          <w:trHeight w:val="581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 Pylori Outer membrane protein antibodies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MP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licobacter pylori-0305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P0305</w:t>
            </w:r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B539C2" w:rsidTr="005622C9">
        <w:trPr>
          <w:trHeight w:val="322"/>
        </w:trPr>
        <w:tc>
          <w:tcPr>
            <w:tcW w:w="675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4962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H Pylori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cuolat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oxin</w:t>
            </w:r>
          </w:p>
        </w:tc>
        <w:tc>
          <w:tcPr>
            <w:tcW w:w="2409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cA</w:t>
            </w:r>
            <w:proofErr w:type="spellEnd"/>
          </w:p>
        </w:tc>
        <w:tc>
          <w:tcPr>
            <w:tcW w:w="2977" w:type="dxa"/>
          </w:tcPr>
          <w:p w:rsidR="00B539C2" w:rsidRDefault="00B539C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</w:tbl>
    <w:p w:rsidR="00B539C2" w:rsidRDefault="00B539C2"/>
    <w:sectPr w:rsidR="00B539C2" w:rsidSect="00B539C2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9C2"/>
    <w:rsid w:val="001359A7"/>
    <w:rsid w:val="00166E8A"/>
    <w:rsid w:val="005622C9"/>
    <w:rsid w:val="00B5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1</TotalTime>
  <Pages>1</Pages>
  <Words>132</Words>
  <Characters>758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2</cp:revision>
  <dcterms:created xsi:type="dcterms:W3CDTF">2016-04-06T18:21:00Z</dcterms:created>
  <dcterms:modified xsi:type="dcterms:W3CDTF">2016-04-06T18:21:00Z</dcterms:modified>
</cp:coreProperties>
</file>